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FA1B4" w14:textId="77777777" w:rsidR="00BE49C6" w:rsidRPr="006006E0" w:rsidRDefault="00BE49C6" w:rsidP="00BE49C6">
      <w:pPr>
        <w:spacing w:line="276" w:lineRule="auto"/>
        <w:jc w:val="both"/>
        <w:rPr>
          <w:rFonts w:ascii="Arial" w:hAnsi="Arial" w:cs="Arial"/>
          <w:b/>
          <w:color w:val="222222"/>
        </w:rPr>
      </w:pPr>
      <w:bookmarkStart w:id="0" w:name="_GoBack"/>
      <w:bookmarkEnd w:id="0"/>
      <w:proofErr w:type="spellStart"/>
      <w:r w:rsidRPr="006006E0">
        <w:rPr>
          <w:rFonts w:ascii="Arial" w:hAnsi="Arial" w:cs="Arial"/>
          <w:b/>
          <w:color w:val="222222"/>
        </w:rPr>
        <w:t>eTable</w:t>
      </w:r>
      <w:proofErr w:type="spellEnd"/>
      <w:r w:rsidRPr="006006E0">
        <w:rPr>
          <w:rFonts w:ascii="Arial" w:hAnsi="Arial" w:cs="Arial"/>
          <w:b/>
          <w:color w:val="222222"/>
        </w:rPr>
        <w:t xml:space="preserve"> 3. Report of missing data for each variable</w:t>
      </w:r>
    </w:p>
    <w:p w14:paraId="2D0B5DDE" w14:textId="77777777" w:rsidR="00BE49C6" w:rsidRPr="006006E0" w:rsidRDefault="00BE49C6" w:rsidP="00BE49C6">
      <w:pPr>
        <w:rPr>
          <w:rFonts w:ascii="Arial" w:hAnsi="Arial" w:cs="Arial"/>
          <w:sz w:val="20"/>
          <w:szCs w:val="20"/>
        </w:rPr>
      </w:pPr>
    </w:p>
    <w:tbl>
      <w:tblPr>
        <w:tblW w:w="6700" w:type="dxa"/>
        <w:tblLook w:val="04A0" w:firstRow="1" w:lastRow="0" w:firstColumn="1" w:lastColumn="0" w:noHBand="0" w:noVBand="1"/>
      </w:tblPr>
      <w:tblGrid>
        <w:gridCol w:w="2820"/>
        <w:gridCol w:w="1940"/>
        <w:gridCol w:w="1940"/>
      </w:tblGrid>
      <w:tr w:rsidR="00BE49C6" w:rsidRPr="006006E0" w14:paraId="5711A92C" w14:textId="77777777" w:rsidTr="006A187D">
        <w:trPr>
          <w:trHeight w:val="60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CE192" w14:textId="77777777" w:rsidR="00BE49C6" w:rsidRPr="006006E0" w:rsidRDefault="00BE49C6" w:rsidP="006A187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6624C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06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nmber</w:t>
            </w:r>
            <w:proofErr w:type="spellEnd"/>
            <w:r w:rsidRPr="006006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of missing value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5E9A8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centage of missing values</w:t>
            </w:r>
          </w:p>
        </w:tc>
      </w:tr>
      <w:tr w:rsidR="00BE49C6" w:rsidRPr="006006E0" w14:paraId="36AA0F79" w14:textId="77777777" w:rsidTr="006A187D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E057" w14:textId="77777777" w:rsidR="00BE49C6" w:rsidRPr="006006E0" w:rsidRDefault="00BE49C6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ASA Statu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3DE6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51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87A7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</w:tr>
      <w:tr w:rsidR="00BE49C6" w:rsidRPr="006006E0" w14:paraId="70EF0326" w14:textId="77777777" w:rsidTr="006A187D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6DE6" w14:textId="77777777" w:rsidR="00BE49C6" w:rsidRPr="006006E0" w:rsidRDefault="00BE49C6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HbA1c Percentag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4DB55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3264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305B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74.8</w:t>
            </w:r>
          </w:p>
        </w:tc>
      </w:tr>
      <w:tr w:rsidR="00BE49C6" w:rsidRPr="006006E0" w14:paraId="335486F4" w14:textId="77777777" w:rsidTr="006A187D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BED2" w14:textId="77777777" w:rsidR="00BE49C6" w:rsidRPr="006006E0" w:rsidRDefault="00BE49C6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Age at Surger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3511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7830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E49C6" w:rsidRPr="006006E0" w14:paraId="01012B30" w14:textId="77777777" w:rsidTr="006A187D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1D59" w14:textId="77777777" w:rsidR="00BE49C6" w:rsidRPr="006006E0" w:rsidRDefault="00BE49C6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Alcohol Volume per Week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CFF4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7756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BE49C6" w:rsidRPr="006006E0" w14:paraId="047AD814" w14:textId="77777777" w:rsidTr="006A187D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82B7" w14:textId="77777777" w:rsidR="00BE49C6" w:rsidRPr="006006E0" w:rsidRDefault="00BE49C6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Anesthesia Typ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7BC1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4EDB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BE49C6" w:rsidRPr="006006E0" w14:paraId="6E91F4E7" w14:textId="77777777" w:rsidTr="006A187D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2F0C" w14:textId="77777777" w:rsidR="00BE49C6" w:rsidRPr="006006E0" w:rsidRDefault="00BE49C6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D543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2ACF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BE49C6" w:rsidRPr="006006E0" w14:paraId="75661348" w14:textId="77777777" w:rsidTr="006A187D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3A7A" w14:textId="77777777" w:rsidR="00BE49C6" w:rsidRPr="006006E0" w:rsidRDefault="00BE49C6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 xml:space="preserve">2-year </w:t>
            </w:r>
            <w:proofErr w:type="spellStart"/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Charlson</w:t>
            </w:r>
            <w:proofErr w:type="spellEnd"/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3E34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0950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E49C6" w:rsidRPr="006006E0" w14:paraId="1A50B1BF" w14:textId="77777777" w:rsidTr="006A187D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AD76" w14:textId="77777777" w:rsidR="00BE49C6" w:rsidRPr="006006E0" w:rsidRDefault="00BE49C6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Diabetes Diagnosi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6EE5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17AA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E49C6" w:rsidRPr="006006E0" w14:paraId="2075BE1C" w14:textId="77777777" w:rsidTr="006A187D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AFD3" w14:textId="77777777" w:rsidR="00BE49C6" w:rsidRPr="006006E0" w:rsidRDefault="00BE49C6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Depression Diagnosi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F769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551C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E49C6" w:rsidRPr="006006E0" w14:paraId="66C24C4E" w14:textId="77777777" w:rsidTr="006A187D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EEB8" w14:textId="77777777" w:rsidR="00BE49C6" w:rsidRPr="006006E0" w:rsidRDefault="00BE49C6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Obesity Diagnosi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F72E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51EB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E49C6" w:rsidRPr="006006E0" w14:paraId="7934C72E" w14:textId="77777777" w:rsidTr="006A187D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456C" w14:textId="77777777" w:rsidR="00BE49C6" w:rsidRPr="006006E0" w:rsidRDefault="00BE49C6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0817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3B9D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E49C6" w:rsidRPr="006006E0" w14:paraId="1BC34180" w14:textId="77777777" w:rsidTr="006A187D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250C" w14:textId="77777777" w:rsidR="00BE49C6" w:rsidRPr="006006E0" w:rsidRDefault="00BE49C6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Length of Sta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2894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B345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E49C6" w:rsidRPr="006006E0" w14:paraId="579EFA56" w14:textId="77777777" w:rsidTr="006A187D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8067" w14:textId="77777777" w:rsidR="00BE49C6" w:rsidRPr="006006E0" w:rsidRDefault="00BE49C6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AC09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AD15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E49C6" w:rsidRPr="006006E0" w14:paraId="5463E3BB" w14:textId="77777777" w:rsidTr="006A187D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8AE4" w14:textId="77777777" w:rsidR="00BE49C6" w:rsidRPr="006006E0" w:rsidRDefault="00BE49C6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Opioi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Naiv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F18A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3B7B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E49C6" w:rsidRPr="006006E0" w14:paraId="3250B902" w14:textId="77777777" w:rsidTr="006A187D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5521" w14:textId="77777777" w:rsidR="00BE49C6" w:rsidRPr="006006E0" w:rsidRDefault="00BE49C6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Discharge Daily MM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7E72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708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C2BD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</w:tr>
      <w:tr w:rsidR="00BE49C6" w:rsidRPr="006006E0" w14:paraId="22F229C0" w14:textId="77777777" w:rsidTr="006A187D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4E60" w14:textId="77777777" w:rsidR="00BE49C6" w:rsidRPr="006006E0" w:rsidRDefault="00BE49C6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Outpatient Opioid Typ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B21D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50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B1F8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11.6</w:t>
            </w:r>
          </w:p>
        </w:tc>
      </w:tr>
      <w:tr w:rsidR="00BE49C6" w:rsidRPr="006006E0" w14:paraId="53C1342C" w14:textId="77777777" w:rsidTr="006A187D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61A3" w14:textId="77777777" w:rsidR="00BE49C6" w:rsidRPr="006006E0" w:rsidRDefault="00BE49C6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Preoperative Pain Scor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72DB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940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2C67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</w:tr>
      <w:tr w:rsidR="00BE49C6" w:rsidRPr="006006E0" w14:paraId="55FB9773" w14:textId="77777777" w:rsidTr="006A187D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6423" w14:textId="77777777" w:rsidR="00BE49C6" w:rsidRPr="006006E0" w:rsidRDefault="00BE49C6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Prolonged Opioid Use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58A0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B7A9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E49C6" w:rsidRPr="006006E0" w14:paraId="0C3C5908" w14:textId="77777777" w:rsidTr="006A187D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F470" w14:textId="77777777" w:rsidR="00BE49C6" w:rsidRPr="006006E0" w:rsidRDefault="00BE49C6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4879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375A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E49C6" w:rsidRPr="006006E0" w14:paraId="46D53673" w14:textId="77777777" w:rsidTr="006A187D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3983" w14:textId="77777777" w:rsidR="00BE49C6" w:rsidRPr="006006E0" w:rsidRDefault="00BE49C6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Surgery Categor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1383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2F8F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E49C6" w:rsidRPr="006006E0" w14:paraId="6B92ADA6" w14:textId="77777777" w:rsidTr="006A187D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A7C6" w14:textId="77777777" w:rsidR="00BE49C6" w:rsidRPr="006006E0" w:rsidRDefault="00BE49C6" w:rsidP="006A18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Nb. Tobacco Packs per Day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5A81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DF33" w14:textId="77777777" w:rsidR="00BE49C6" w:rsidRPr="006006E0" w:rsidRDefault="00BE49C6" w:rsidP="006A187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6E0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</w:tbl>
    <w:p w14:paraId="751C9889" w14:textId="77777777" w:rsidR="00BE49C6" w:rsidRPr="006006E0" w:rsidRDefault="00BE49C6" w:rsidP="00BE49C6">
      <w:pPr>
        <w:rPr>
          <w:rFonts w:ascii="Arial" w:hAnsi="Arial" w:cs="Arial"/>
          <w:sz w:val="20"/>
          <w:szCs w:val="20"/>
        </w:rPr>
      </w:pPr>
    </w:p>
    <w:p w14:paraId="6514BAE0" w14:textId="77777777" w:rsidR="00BE49C6" w:rsidRPr="006006E0" w:rsidRDefault="00BE49C6" w:rsidP="00BE49C6">
      <w:pPr>
        <w:rPr>
          <w:rFonts w:ascii="Arial" w:hAnsi="Arial" w:cs="Arial"/>
          <w:sz w:val="20"/>
          <w:szCs w:val="20"/>
        </w:rPr>
      </w:pPr>
    </w:p>
    <w:p w14:paraId="67520DFF" w14:textId="77777777" w:rsidR="00BE49C6" w:rsidRPr="006006E0" w:rsidRDefault="00BE49C6" w:rsidP="00BE49C6">
      <w:pPr>
        <w:rPr>
          <w:rFonts w:ascii="Arial" w:hAnsi="Arial" w:cs="Arial"/>
          <w:sz w:val="20"/>
          <w:szCs w:val="20"/>
        </w:rPr>
      </w:pPr>
    </w:p>
    <w:p w14:paraId="51EFDBAF" w14:textId="77777777" w:rsidR="00BE49C6" w:rsidRPr="006006E0" w:rsidRDefault="00BE49C6" w:rsidP="00BE49C6">
      <w:pPr>
        <w:rPr>
          <w:rFonts w:ascii="Arial" w:hAnsi="Arial" w:cs="Arial"/>
          <w:sz w:val="20"/>
          <w:szCs w:val="20"/>
        </w:rPr>
      </w:pPr>
    </w:p>
    <w:p w14:paraId="79CB9F90" w14:textId="77777777" w:rsidR="00BE49C6" w:rsidRPr="006006E0" w:rsidRDefault="00BE49C6" w:rsidP="00BE49C6">
      <w:pPr>
        <w:rPr>
          <w:rFonts w:ascii="Arial" w:hAnsi="Arial" w:cs="Arial"/>
          <w:sz w:val="20"/>
          <w:szCs w:val="20"/>
        </w:rPr>
      </w:pPr>
    </w:p>
    <w:p w14:paraId="13B55319" w14:textId="77777777" w:rsidR="00BE49C6" w:rsidRPr="006006E0" w:rsidRDefault="00BE49C6" w:rsidP="00BE49C6">
      <w:pPr>
        <w:rPr>
          <w:rFonts w:ascii="Arial" w:hAnsi="Arial" w:cs="Arial"/>
          <w:sz w:val="20"/>
          <w:szCs w:val="20"/>
        </w:rPr>
      </w:pPr>
    </w:p>
    <w:p w14:paraId="2E419C42" w14:textId="77777777" w:rsidR="00BE49C6" w:rsidRPr="006006E0" w:rsidRDefault="00BE49C6" w:rsidP="00BE49C6">
      <w:pPr>
        <w:rPr>
          <w:rFonts w:ascii="Arial" w:hAnsi="Arial" w:cs="Arial"/>
          <w:sz w:val="20"/>
          <w:szCs w:val="20"/>
        </w:rPr>
      </w:pPr>
    </w:p>
    <w:p w14:paraId="26144FF8" w14:textId="77777777" w:rsidR="00BE49C6" w:rsidRPr="006006E0" w:rsidRDefault="00BE49C6" w:rsidP="00BE49C6">
      <w:pPr>
        <w:rPr>
          <w:rFonts w:ascii="Arial" w:hAnsi="Arial" w:cs="Arial"/>
          <w:sz w:val="20"/>
          <w:szCs w:val="20"/>
        </w:rPr>
      </w:pPr>
    </w:p>
    <w:p w14:paraId="744C9536" w14:textId="77777777" w:rsidR="00BE49C6" w:rsidRPr="006006E0" w:rsidRDefault="00BE49C6" w:rsidP="00BE49C6">
      <w:pPr>
        <w:rPr>
          <w:rFonts w:ascii="Arial" w:hAnsi="Arial" w:cs="Arial"/>
          <w:sz w:val="20"/>
          <w:szCs w:val="20"/>
        </w:rPr>
      </w:pPr>
    </w:p>
    <w:p w14:paraId="18A97EBB" w14:textId="44DC2815" w:rsidR="00BE49C6" w:rsidRPr="006006E0" w:rsidRDefault="00BE49C6" w:rsidP="00BE49C6">
      <w:pPr>
        <w:rPr>
          <w:rFonts w:ascii="Arial" w:hAnsi="Arial" w:cs="Arial"/>
          <w:sz w:val="20"/>
          <w:szCs w:val="20"/>
        </w:rPr>
      </w:pPr>
    </w:p>
    <w:sectPr w:rsidR="00BE49C6" w:rsidRPr="006006E0" w:rsidSect="00A13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9C6"/>
    <w:rsid w:val="0000467E"/>
    <w:rsid w:val="00006C0F"/>
    <w:rsid w:val="0001523F"/>
    <w:rsid w:val="000317A3"/>
    <w:rsid w:val="000327CF"/>
    <w:rsid w:val="000440ED"/>
    <w:rsid w:val="0005216D"/>
    <w:rsid w:val="0006273A"/>
    <w:rsid w:val="00070E43"/>
    <w:rsid w:val="00083C2B"/>
    <w:rsid w:val="00085734"/>
    <w:rsid w:val="00085740"/>
    <w:rsid w:val="00091A24"/>
    <w:rsid w:val="000C01D2"/>
    <w:rsid w:val="000C0D7C"/>
    <w:rsid w:val="000D613D"/>
    <w:rsid w:val="000E24B5"/>
    <w:rsid w:val="000F068D"/>
    <w:rsid w:val="000F1190"/>
    <w:rsid w:val="000F71F3"/>
    <w:rsid w:val="0010043D"/>
    <w:rsid w:val="001079A9"/>
    <w:rsid w:val="00127FB0"/>
    <w:rsid w:val="001338FC"/>
    <w:rsid w:val="001364C6"/>
    <w:rsid w:val="001429F2"/>
    <w:rsid w:val="001668D9"/>
    <w:rsid w:val="00174361"/>
    <w:rsid w:val="00190234"/>
    <w:rsid w:val="001A718A"/>
    <w:rsid w:val="001B7F45"/>
    <w:rsid w:val="001F3467"/>
    <w:rsid w:val="00206724"/>
    <w:rsid w:val="002155E0"/>
    <w:rsid w:val="002230F2"/>
    <w:rsid w:val="00225CB0"/>
    <w:rsid w:val="00240B14"/>
    <w:rsid w:val="00252280"/>
    <w:rsid w:val="00254BBD"/>
    <w:rsid w:val="00264022"/>
    <w:rsid w:val="002A4E5C"/>
    <w:rsid w:val="002C4F3F"/>
    <w:rsid w:val="002E0C7D"/>
    <w:rsid w:val="002E79FA"/>
    <w:rsid w:val="002F1CFF"/>
    <w:rsid w:val="002F6844"/>
    <w:rsid w:val="003017C1"/>
    <w:rsid w:val="0032155F"/>
    <w:rsid w:val="00340098"/>
    <w:rsid w:val="00342278"/>
    <w:rsid w:val="003455ED"/>
    <w:rsid w:val="00353608"/>
    <w:rsid w:val="00361556"/>
    <w:rsid w:val="00377041"/>
    <w:rsid w:val="00380533"/>
    <w:rsid w:val="003974D8"/>
    <w:rsid w:val="00397DBB"/>
    <w:rsid w:val="003A268D"/>
    <w:rsid w:val="003D0133"/>
    <w:rsid w:val="003E6FA1"/>
    <w:rsid w:val="003F5A38"/>
    <w:rsid w:val="0040225B"/>
    <w:rsid w:val="004023EB"/>
    <w:rsid w:val="00410BFB"/>
    <w:rsid w:val="0042009A"/>
    <w:rsid w:val="00447CFB"/>
    <w:rsid w:val="00466C48"/>
    <w:rsid w:val="00471CC1"/>
    <w:rsid w:val="00476291"/>
    <w:rsid w:val="004949F7"/>
    <w:rsid w:val="004A1A35"/>
    <w:rsid w:val="004A65B3"/>
    <w:rsid w:val="004B223A"/>
    <w:rsid w:val="004B47CF"/>
    <w:rsid w:val="004B67BA"/>
    <w:rsid w:val="004C0315"/>
    <w:rsid w:val="004C44BD"/>
    <w:rsid w:val="004D0AE4"/>
    <w:rsid w:val="005035F8"/>
    <w:rsid w:val="00503E36"/>
    <w:rsid w:val="00507128"/>
    <w:rsid w:val="00512CE4"/>
    <w:rsid w:val="00513044"/>
    <w:rsid w:val="0053524A"/>
    <w:rsid w:val="00550290"/>
    <w:rsid w:val="005563A1"/>
    <w:rsid w:val="005743FE"/>
    <w:rsid w:val="00592D65"/>
    <w:rsid w:val="0059756A"/>
    <w:rsid w:val="005A4F28"/>
    <w:rsid w:val="005B7A3A"/>
    <w:rsid w:val="005D1AD5"/>
    <w:rsid w:val="00607E11"/>
    <w:rsid w:val="006321E9"/>
    <w:rsid w:val="00636311"/>
    <w:rsid w:val="00636B6F"/>
    <w:rsid w:val="006436CF"/>
    <w:rsid w:val="006441D6"/>
    <w:rsid w:val="00651D8B"/>
    <w:rsid w:val="0066388C"/>
    <w:rsid w:val="0066633D"/>
    <w:rsid w:val="0067146C"/>
    <w:rsid w:val="0067357E"/>
    <w:rsid w:val="00683B6A"/>
    <w:rsid w:val="0069082D"/>
    <w:rsid w:val="006A7730"/>
    <w:rsid w:val="006D2C23"/>
    <w:rsid w:val="006E1307"/>
    <w:rsid w:val="006E62B7"/>
    <w:rsid w:val="006F592E"/>
    <w:rsid w:val="00706584"/>
    <w:rsid w:val="007146D1"/>
    <w:rsid w:val="00741AB3"/>
    <w:rsid w:val="007443E0"/>
    <w:rsid w:val="00755CD2"/>
    <w:rsid w:val="00767EA8"/>
    <w:rsid w:val="00776902"/>
    <w:rsid w:val="007831E7"/>
    <w:rsid w:val="007A6B0D"/>
    <w:rsid w:val="007B0E5D"/>
    <w:rsid w:val="007B752F"/>
    <w:rsid w:val="007F4D36"/>
    <w:rsid w:val="00801322"/>
    <w:rsid w:val="00817604"/>
    <w:rsid w:val="00827477"/>
    <w:rsid w:val="008459CA"/>
    <w:rsid w:val="00846104"/>
    <w:rsid w:val="008569EB"/>
    <w:rsid w:val="00865DEE"/>
    <w:rsid w:val="008904BB"/>
    <w:rsid w:val="008A4599"/>
    <w:rsid w:val="008C1F42"/>
    <w:rsid w:val="008C7D80"/>
    <w:rsid w:val="008E02E0"/>
    <w:rsid w:val="008E219E"/>
    <w:rsid w:val="008E52DA"/>
    <w:rsid w:val="008E7C6C"/>
    <w:rsid w:val="009102B6"/>
    <w:rsid w:val="00923F11"/>
    <w:rsid w:val="00930408"/>
    <w:rsid w:val="009323CA"/>
    <w:rsid w:val="00940599"/>
    <w:rsid w:val="009513D8"/>
    <w:rsid w:val="009672AC"/>
    <w:rsid w:val="0097567E"/>
    <w:rsid w:val="00980A1A"/>
    <w:rsid w:val="0098444D"/>
    <w:rsid w:val="0099455A"/>
    <w:rsid w:val="0099468F"/>
    <w:rsid w:val="009A1646"/>
    <w:rsid w:val="009A2D1C"/>
    <w:rsid w:val="009A762F"/>
    <w:rsid w:val="009B28CC"/>
    <w:rsid w:val="009B2CF4"/>
    <w:rsid w:val="009B3165"/>
    <w:rsid w:val="009C6D39"/>
    <w:rsid w:val="009F0786"/>
    <w:rsid w:val="009F3E30"/>
    <w:rsid w:val="00A13FC9"/>
    <w:rsid w:val="00A265E1"/>
    <w:rsid w:val="00A30FEA"/>
    <w:rsid w:val="00A428E7"/>
    <w:rsid w:val="00A43404"/>
    <w:rsid w:val="00A645A9"/>
    <w:rsid w:val="00A64854"/>
    <w:rsid w:val="00A72331"/>
    <w:rsid w:val="00A735F8"/>
    <w:rsid w:val="00A81F29"/>
    <w:rsid w:val="00A95877"/>
    <w:rsid w:val="00AA26C3"/>
    <w:rsid w:val="00AD4EC2"/>
    <w:rsid w:val="00AE0EB0"/>
    <w:rsid w:val="00B2615C"/>
    <w:rsid w:val="00B60533"/>
    <w:rsid w:val="00B659A4"/>
    <w:rsid w:val="00B663D7"/>
    <w:rsid w:val="00B77A37"/>
    <w:rsid w:val="00B828FB"/>
    <w:rsid w:val="00B82DDE"/>
    <w:rsid w:val="00B84D13"/>
    <w:rsid w:val="00B92E71"/>
    <w:rsid w:val="00B97878"/>
    <w:rsid w:val="00BA0165"/>
    <w:rsid w:val="00BA5289"/>
    <w:rsid w:val="00BA7101"/>
    <w:rsid w:val="00BB488F"/>
    <w:rsid w:val="00BB5E49"/>
    <w:rsid w:val="00BE49C6"/>
    <w:rsid w:val="00BE7C59"/>
    <w:rsid w:val="00BF300E"/>
    <w:rsid w:val="00BF4E58"/>
    <w:rsid w:val="00C070B1"/>
    <w:rsid w:val="00C368EE"/>
    <w:rsid w:val="00C47DDD"/>
    <w:rsid w:val="00C573A3"/>
    <w:rsid w:val="00C71C94"/>
    <w:rsid w:val="00C75DEA"/>
    <w:rsid w:val="00C769B3"/>
    <w:rsid w:val="00C85CE0"/>
    <w:rsid w:val="00C9133D"/>
    <w:rsid w:val="00C96418"/>
    <w:rsid w:val="00CA6162"/>
    <w:rsid w:val="00CA6D49"/>
    <w:rsid w:val="00CA7A56"/>
    <w:rsid w:val="00CB4381"/>
    <w:rsid w:val="00CC4021"/>
    <w:rsid w:val="00CD1F63"/>
    <w:rsid w:val="00CE3B55"/>
    <w:rsid w:val="00CE4B7C"/>
    <w:rsid w:val="00CF0AA1"/>
    <w:rsid w:val="00D025C9"/>
    <w:rsid w:val="00D07EDD"/>
    <w:rsid w:val="00D10EE3"/>
    <w:rsid w:val="00D41536"/>
    <w:rsid w:val="00D5274C"/>
    <w:rsid w:val="00D73A07"/>
    <w:rsid w:val="00D75947"/>
    <w:rsid w:val="00D76309"/>
    <w:rsid w:val="00D76D06"/>
    <w:rsid w:val="00D82218"/>
    <w:rsid w:val="00DB18D2"/>
    <w:rsid w:val="00DC0B2F"/>
    <w:rsid w:val="00DD7745"/>
    <w:rsid w:val="00DE08CA"/>
    <w:rsid w:val="00DE3457"/>
    <w:rsid w:val="00DF07F2"/>
    <w:rsid w:val="00DF647A"/>
    <w:rsid w:val="00DF6BDB"/>
    <w:rsid w:val="00E00673"/>
    <w:rsid w:val="00E00B03"/>
    <w:rsid w:val="00E0113D"/>
    <w:rsid w:val="00E0620B"/>
    <w:rsid w:val="00E16D2B"/>
    <w:rsid w:val="00E2019E"/>
    <w:rsid w:val="00E22032"/>
    <w:rsid w:val="00E366B3"/>
    <w:rsid w:val="00E503AA"/>
    <w:rsid w:val="00E5468B"/>
    <w:rsid w:val="00E71636"/>
    <w:rsid w:val="00EB3B5F"/>
    <w:rsid w:val="00EB7758"/>
    <w:rsid w:val="00ED58A3"/>
    <w:rsid w:val="00EF70DE"/>
    <w:rsid w:val="00F015A3"/>
    <w:rsid w:val="00F10B39"/>
    <w:rsid w:val="00F22C8D"/>
    <w:rsid w:val="00F27612"/>
    <w:rsid w:val="00F52651"/>
    <w:rsid w:val="00F70310"/>
    <w:rsid w:val="00F75747"/>
    <w:rsid w:val="00F84AC2"/>
    <w:rsid w:val="00F938A4"/>
    <w:rsid w:val="00F95547"/>
    <w:rsid w:val="00FB5620"/>
    <w:rsid w:val="00FD145C"/>
    <w:rsid w:val="00FD5B1E"/>
    <w:rsid w:val="00FF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47BF00"/>
  <w15:chartTrackingRefBased/>
  <w15:docId w15:val="{142BA379-6502-C949-A0FA-EBC7B5A8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49C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A38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A3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49C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Hernandez-Boussard</dc:creator>
  <cp:keywords/>
  <dc:description/>
  <cp:lastModifiedBy>Tina Hernandez-Boussard</cp:lastModifiedBy>
  <cp:revision>1</cp:revision>
  <dcterms:created xsi:type="dcterms:W3CDTF">2023-06-21T21:12:00Z</dcterms:created>
  <dcterms:modified xsi:type="dcterms:W3CDTF">2023-06-21T21:12:00Z</dcterms:modified>
</cp:coreProperties>
</file>